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 S1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975"/>
        <w:gridCol w:w="2381"/>
        <w:gridCol w:w="765"/>
        <w:gridCol w:w="2375"/>
        <w:gridCol w:w="2381"/>
        <w:gridCol w:w="867"/>
      </w:tblGrid>
      <w:tr>
        <w:trPr>
          <w:trHeight w:val="283" w:hRule="atLeast"/>
        </w:trPr>
        <w:tc>
          <w:tcPr>
            <w:tcW w:w="1442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Table A in S1 Fil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 characteristics of patients according to eGFR (≥/&lt;60ml/min/1.73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.</w:t>
            </w:r>
          </w:p>
        </w:tc>
      </w:tr>
      <w:tr>
        <w:trPr>
          <w:trHeight w:val="283" w:hRule="atLeast"/>
        </w:trPr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GR sampl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ston sample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FR(≥60ml/min/1.73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 (N=620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FR(&lt;60ml/min/1.73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42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FR(≥60ml/min/1.73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554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FR(&lt;60ml/min/1.73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244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(males %)</w:t>
            </w:r>
          </w:p>
        </w:tc>
        <w:tc>
          <w:tcPr>
            <w:tcW w:w="2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 (53.2)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40.8)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 (68.4)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58.2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rs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±9.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±7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±6.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±6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s (%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 (24.7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4.1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 (49.5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 (51.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±5.5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±5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±5.7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±5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ist circumference (cm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9±13.2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3±14.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7±12.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2±14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 duration (yrs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±8.5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±9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±7.2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±8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 (%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±1.9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±1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±1.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±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treatment (%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(36.6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64.1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40.4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 (57.8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 (%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 (46.3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73.9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 (70.0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(85.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</w:tr>
      <w:tr>
        <w:trPr>
          <w:trHeight w:val="283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-lowering therapy (%)</w:t>
            </w:r>
          </w:p>
        </w:tc>
        <w:tc>
          <w:tcPr>
            <w:tcW w:w="2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 (30.6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45.8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 (73.8)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 (81.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>
          <w:trHeight w:val="283" w:hRule="atLeast"/>
        </w:trPr>
        <w:tc>
          <w:tcPr>
            <w:tcW w:w="2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stin (ng/ml)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±8.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±7.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±4.2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±7.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tabs>
          <w:tab w:val="clear" w:pos="708"/>
          <w:tab w:val="left" w:pos="4906" w:leader="none"/>
        </w:tabs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Continuous variables were reported as mean±SD whereas categorical variables were reported as total frequency and percentages. </w:t>
      </w:r>
      <w:r>
        <w:rPr>
          <w:rFonts w:cs="Times New Roman" w:ascii="Times New Roman" w:hAnsi="Times New Roman"/>
          <w:sz w:val="20"/>
          <w:szCs w:val="20"/>
          <w:lang w:val="it-IT"/>
        </w:rPr>
        <w:t>SGR: San Giovanni Rotondo; BMI: Body Mass Index; HbA1c: glycated haemoglobi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B in S1 File. Correlation (r values) between serum resistin concentration (ng/ml) and clinical featur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1"/>
        <w:gridCol w:w="4018"/>
        <w:gridCol w:w="4378"/>
      </w:tblGrid>
      <w:tr>
        <w:trPr>
          <w:trHeight w:val="283" w:hRule="atLeast"/>
        </w:trPr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GR sample (n=762)</w:t>
            </w:r>
          </w:p>
        </w:tc>
        <w:tc>
          <w:tcPr>
            <w:tcW w:w="4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ston sample (n=798)</w:t>
            </w:r>
          </w:p>
        </w:tc>
      </w:tr>
      <w:tr>
        <w:trPr>
          <w:trHeight w:val="283" w:hRule="atLeast"/>
        </w:trPr>
        <w:tc>
          <w:tcPr>
            <w:tcW w:w="5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(M/F)</w:t>
            </w:r>
          </w:p>
        </w:tc>
        <w:tc>
          <w:tcPr>
            <w:tcW w:w="4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4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rs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s (yes/no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ist circumference (cm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 duration (yrs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 (%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treatment (yes/no)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5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ertension (yes/no) </w:t>
            </w:r>
          </w:p>
        </w:tc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5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-lowering therapy (yes/no)</w:t>
            </w:r>
          </w:p>
        </w:tc>
        <w:tc>
          <w:tcPr>
            <w:tcW w:w="4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</w:tbl>
    <w:p>
      <w:pPr>
        <w:pStyle w:val="Normal"/>
        <w:tabs>
          <w:tab w:val="clear" w:pos="708"/>
          <w:tab w:val="left" w:pos="4906" w:leader="none"/>
        </w:tabs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Correlations between serum resistin and clinical features were analyzed by Spearman correlation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p-value&lt;0.05;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**</w:t>
      </w:r>
      <w:r>
        <w:rPr>
          <w:rFonts w:cs="Times New Roman" w:ascii="Times New Roman" w:hAnsi="Times New Roman"/>
          <w:sz w:val="20"/>
          <w:szCs w:val="20"/>
        </w:rPr>
        <w:t>p-value&lt;0.001. SGR: San Giovanni Rotondo; M/F: male/female; BMI: Body Mass Index; HbA1c: glycated haemoglobin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center" w:pos="4819" w:leader="none"/>
        </w:tabs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w data on resistin levels and association with related variables can be provided upon request for collaborative purpos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4"/>
      <w:szCs w:val="24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9:16:00Z</dcterms:created>
  <dc:creator>Claudia Menzaghi</dc:creator>
  <dc:description/>
  <cp:keywords/>
  <dc:language>en-US</dc:language>
  <cp:lastModifiedBy> </cp:lastModifiedBy>
  <dcterms:modified xsi:type="dcterms:W3CDTF">2015-02-10T11:37:00Z</dcterms:modified>
  <cp:revision>9</cp:revision>
  <dc:subject/>
  <dc:title/>
</cp:coreProperties>
</file>